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 Quality assessment results for included case-control studies</w:t>
      </w:r>
    </w:p>
    <w:tbl>
      <w:tblPr>
        <w:tblStyle w:val="3"/>
        <w:tblW w:w="15984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520"/>
        <w:gridCol w:w="1530"/>
        <w:gridCol w:w="1080"/>
        <w:gridCol w:w="1170"/>
        <w:gridCol w:w="3180"/>
        <w:gridCol w:w="1410"/>
        <w:gridCol w:w="2396"/>
        <w:gridCol w:w="1054"/>
        <w:gridCol w:w="49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bookmarkStart w:id="0" w:name="OLE_LINK2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</w:t>
            </w:r>
            <w:bookmarkEnd w:id="0"/>
          </w:p>
        </w:tc>
        <w:tc>
          <w:tcPr>
            <w:tcW w:w="152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08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318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41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396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5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49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52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15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presentativeness of the cases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lection of Controls</w:t>
            </w:r>
          </w:p>
        </w:tc>
        <w:tc>
          <w:tcPr>
            <w:tcW w:w="117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3180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41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239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05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49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ZM et al. (200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26]</w:t>
            </w:r>
          </w:p>
        </w:tc>
        <w:tc>
          <w:tcPr>
            <w:tcW w:w="152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 (200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senget al. (201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28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m et al. (201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0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ta-Yañez et al. (201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1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ta-Yañez et al. (20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2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r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3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ismith er al. (201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4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lson et al. (201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5] 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rpening et al. (201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9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yet et al. (201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0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bookmarkStart w:id="1" w:name="OLE_LINK21" w:colFirst="6" w:colLast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guori et al. (201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1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bookmarkEnd w:id="1"/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Chen YJ (2020) [49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Wlickens et al. (2018) [45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nchez-Espinosa et al. (201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6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estri et al. (201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38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rgoni et al. (201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2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da et al. (201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3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Carnicelli et al. (2018) [47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Westerberg et.al. (2010) [29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ms et al. (201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4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~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ratti et al. (202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50]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</w:tbl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Quality assessment results for included cohort studies</w:t>
      </w:r>
    </w:p>
    <w:tbl>
      <w:tblPr>
        <w:tblStyle w:val="3"/>
        <w:tblW w:w="15671" w:type="dxa"/>
        <w:tblInd w:w="-733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410"/>
        <w:gridCol w:w="1640"/>
        <w:gridCol w:w="1370"/>
        <w:gridCol w:w="1937"/>
        <w:gridCol w:w="2023"/>
        <w:gridCol w:w="1190"/>
        <w:gridCol w:w="2190"/>
        <w:gridCol w:w="1580"/>
        <w:gridCol w:w="87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</w:t>
            </w:r>
          </w:p>
        </w:tc>
        <w:tc>
          <w:tcPr>
            <w:tcW w:w="141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37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937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19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</w:t>
            </w:r>
          </w:p>
        </w:tc>
        <w:tc>
          <w:tcPr>
            <w:tcW w:w="1580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1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presentativen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f Cohort</w:t>
            </w:r>
          </w:p>
        </w:tc>
        <w:tc>
          <w:tcPr>
            <w:tcW w:w="164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lection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-expo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hort</w:t>
            </w:r>
          </w:p>
        </w:tc>
        <w:tc>
          <w:tcPr>
            <w:tcW w:w="137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certain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937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monstration Th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 of Intere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as Not Present 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art of Study</w:t>
            </w:r>
          </w:p>
        </w:tc>
        <w:tc>
          <w:tcPr>
            <w:tcW w:w="2023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parability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horts on Basis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sign or Analysis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o Follow-Up</w:t>
            </w:r>
          </w:p>
        </w:tc>
        <w:tc>
          <w:tcPr>
            <w:tcW w:w="11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sessment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</w:t>
            </w:r>
          </w:p>
        </w:tc>
        <w:tc>
          <w:tcPr>
            <w:tcW w:w="21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llow-Up L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nough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s t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ccur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equacy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horts</w:t>
            </w:r>
          </w:p>
        </w:tc>
        <w:tc>
          <w:tcPr>
            <w:tcW w:w="87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Hayes et al. (2014) [37]</w:t>
            </w:r>
          </w:p>
        </w:tc>
        <w:tc>
          <w:tcPr>
            <w:tcW w:w="14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64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37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93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02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19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19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8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87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sta et al. (201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[46]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bookmarkStart w:id="2" w:name="OLE_LINK2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  <w:bookmarkEnd w:id="2"/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★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★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et al. (202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[48]</w:t>
            </w:r>
            <w:bookmarkStart w:id="3" w:name="_GoBack"/>
            <w:bookmarkEnd w:id="3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★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4NzQ0NzgzM2NhMTg2ODlhZTk0NDEzYmY4NWU3NmIifQ=="/>
  </w:docVars>
  <w:rsids>
    <w:rsidRoot w:val="00000000"/>
    <w:rsid w:val="00297123"/>
    <w:rsid w:val="07587FD8"/>
    <w:rsid w:val="09D9551B"/>
    <w:rsid w:val="29204319"/>
    <w:rsid w:val="2D303879"/>
    <w:rsid w:val="390D0547"/>
    <w:rsid w:val="3BBC0A63"/>
    <w:rsid w:val="4629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0</Words>
  <Characters>1392</Characters>
  <Lines>0</Lines>
  <Paragraphs>0</Paragraphs>
  <TotalTime>31</TotalTime>
  <ScaleCrop>false</ScaleCrop>
  <LinksUpToDate>false</LinksUpToDate>
  <CharactersWithSpaces>15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1:27:00Z</dcterms:created>
  <dc:creator>asus</dc:creator>
  <cp:lastModifiedBy>梁</cp:lastModifiedBy>
  <dcterms:modified xsi:type="dcterms:W3CDTF">2023-07-11T02:1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DE4A6244E2456EBD348C026BDD8E30</vt:lpwstr>
  </property>
</Properties>
</file>